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C21C7B" w14:textId="77777777" w:rsidR="009F6F75" w:rsidRPr="00E41E94" w:rsidRDefault="009F6F75" w:rsidP="009F6F75">
      <w:pPr>
        <w:jc w:val="both"/>
        <w:rPr>
          <w:lang w:val="en-HK"/>
        </w:rPr>
      </w:pPr>
      <w:r w:rsidRPr="00E41E94">
        <w:rPr>
          <w:b/>
          <w:lang w:val="en-HK"/>
        </w:rPr>
        <w:t>Supplementary fi</w:t>
      </w:r>
      <w:bookmarkStart w:id="0" w:name="_GoBack"/>
      <w:bookmarkEnd w:id="0"/>
      <w:r w:rsidRPr="00E41E94">
        <w:rPr>
          <w:b/>
          <w:lang w:val="en-HK"/>
        </w:rPr>
        <w:t>gure captions</w:t>
      </w:r>
    </w:p>
    <w:p w14:paraId="67C21C7C" w14:textId="77777777" w:rsidR="009F6F75" w:rsidRPr="00E41E94" w:rsidRDefault="009F6F75" w:rsidP="009F6F75">
      <w:pPr>
        <w:jc w:val="both"/>
        <w:rPr>
          <w:lang w:val="en-HK"/>
        </w:rPr>
      </w:pPr>
    </w:p>
    <w:p w14:paraId="67C21C7D" w14:textId="67AB1DF2" w:rsidR="009F6F75" w:rsidRPr="00E41E94" w:rsidRDefault="009F6F75" w:rsidP="009F6F75">
      <w:pPr>
        <w:jc w:val="both"/>
        <w:rPr>
          <w:lang w:val="en-HK"/>
        </w:rPr>
      </w:pPr>
      <w:r w:rsidRPr="00E41E94">
        <w:rPr>
          <w:noProof/>
          <w:lang w:val="en-HK"/>
        </w:rPr>
        <w:t xml:space="preserve">Figure S1: Funnel plots of the significant peak coordinates during attention tasks with combined stimuli. The x-axis denotes the effect size (Hedges’s g) between two groups, and the y-axis is the precision (1/SE) with random effects model. </w:t>
      </w:r>
      <w:r w:rsidRPr="00E41E94">
        <w:rPr>
          <w:lang w:val="en-HK"/>
        </w:rPr>
        <w:t xml:space="preserve">Visual inspection of the funnel plots did not show obvious asymmetries in the left inferior frontal gyrus (triangular part; Fig. </w:t>
      </w:r>
      <w:r w:rsidRPr="00E41E94">
        <w:rPr>
          <w:noProof/>
          <w:lang w:val="en-HK"/>
        </w:rPr>
        <w:t>S1</w:t>
      </w:r>
      <w:r w:rsidRPr="00E41E94">
        <w:rPr>
          <w:lang w:val="en-HK"/>
        </w:rPr>
        <w:t xml:space="preserve">a), right cerebellum crus II (Fig. </w:t>
      </w:r>
      <w:r w:rsidRPr="00E41E94">
        <w:rPr>
          <w:noProof/>
          <w:lang w:val="en-HK"/>
        </w:rPr>
        <w:t>S1</w:t>
      </w:r>
      <w:r w:rsidR="00D9033B" w:rsidRPr="00E41E94">
        <w:rPr>
          <w:lang w:val="en-HK"/>
        </w:rPr>
        <w:t>b</w:t>
      </w:r>
      <w:r w:rsidRPr="00E41E94">
        <w:rPr>
          <w:lang w:val="en-HK"/>
        </w:rPr>
        <w:t xml:space="preserve">), right superior occipital gyrus (Fig. </w:t>
      </w:r>
      <w:r w:rsidRPr="00E41E94">
        <w:rPr>
          <w:noProof/>
          <w:lang w:val="en-HK"/>
        </w:rPr>
        <w:t>S1</w:t>
      </w:r>
      <w:r w:rsidR="00D9033B" w:rsidRPr="00E41E94">
        <w:rPr>
          <w:lang w:val="en-HK"/>
        </w:rPr>
        <w:t>c</w:t>
      </w:r>
      <w:r w:rsidRPr="00E41E94">
        <w:rPr>
          <w:lang w:val="en-HK"/>
        </w:rPr>
        <w:t xml:space="preserve">), left fusiform gyrus (Fig. </w:t>
      </w:r>
      <w:r w:rsidRPr="00E41E94">
        <w:rPr>
          <w:noProof/>
          <w:lang w:val="en-HK"/>
        </w:rPr>
        <w:t>S1</w:t>
      </w:r>
      <w:r w:rsidR="00D9033B" w:rsidRPr="00E41E94">
        <w:rPr>
          <w:lang w:val="en-HK"/>
        </w:rPr>
        <w:t>d</w:t>
      </w:r>
      <w:r w:rsidRPr="00E41E94">
        <w:rPr>
          <w:lang w:val="en-HK"/>
        </w:rPr>
        <w:t>),</w:t>
      </w:r>
      <w:r w:rsidR="00F31C82" w:rsidRPr="00E41E94">
        <w:rPr>
          <w:lang w:val="en-HK"/>
        </w:rPr>
        <w:t xml:space="preserve"> </w:t>
      </w:r>
      <w:r w:rsidRPr="00E41E94">
        <w:rPr>
          <w:lang w:val="en-HK"/>
        </w:rPr>
        <w:t xml:space="preserve">left precentral gyrus (Fig. </w:t>
      </w:r>
      <w:r w:rsidRPr="00E41E94">
        <w:rPr>
          <w:noProof/>
          <w:lang w:val="en-HK"/>
        </w:rPr>
        <w:t>S1</w:t>
      </w:r>
      <w:r w:rsidR="00F31C82" w:rsidRPr="00E41E94">
        <w:rPr>
          <w:lang w:val="en-HK"/>
        </w:rPr>
        <w:t>e</w:t>
      </w:r>
      <w:r w:rsidRPr="00E41E94">
        <w:rPr>
          <w:lang w:val="en-HK"/>
        </w:rPr>
        <w:t>) and the Egger’s test of these brain regions were non-significant (</w:t>
      </w:r>
      <w:r w:rsidRPr="00E41E94">
        <w:rPr>
          <w:i/>
          <w:iCs/>
          <w:lang w:val="en-HK"/>
        </w:rPr>
        <w:t xml:space="preserve">ps </w:t>
      </w:r>
      <w:r w:rsidRPr="00E41E94">
        <w:rPr>
          <w:lang w:val="en-HK"/>
        </w:rPr>
        <w:t>&gt; 0.856), indicating no publication bias and no</w:t>
      </w:r>
      <w:r w:rsidR="00D9033B" w:rsidRPr="00E41E94">
        <w:rPr>
          <w:lang w:val="en-HK"/>
        </w:rPr>
        <w:t xml:space="preserve"> prominent small-study effects.</w:t>
      </w:r>
    </w:p>
    <w:p w14:paraId="67C21C7E" w14:textId="77777777" w:rsidR="00D9033B" w:rsidRPr="00E41E94" w:rsidRDefault="00D9033B" w:rsidP="009F6F75">
      <w:pPr>
        <w:jc w:val="both"/>
        <w:rPr>
          <w:lang w:val="en-HK"/>
        </w:rPr>
      </w:pPr>
    </w:p>
    <w:p w14:paraId="67C21C7F" w14:textId="77777777" w:rsidR="009F6F75" w:rsidRPr="00E41E94" w:rsidRDefault="009F6F75" w:rsidP="009F6F75">
      <w:pPr>
        <w:jc w:val="both"/>
        <w:rPr>
          <w:lang w:val="en-HK"/>
        </w:rPr>
      </w:pPr>
      <w:r w:rsidRPr="00E41E94">
        <w:rPr>
          <w:noProof/>
          <w:lang w:val="en-HK"/>
        </w:rPr>
        <w:t xml:space="preserve">Figure S2: Funnel plots of the significant peak coordinates during inhibitory control tasks with combined stimuli. The x-axis denotes the effect size (Hedges’s g) between two groups, and the y-axis is the precision (1/SE) with random effects model. </w:t>
      </w:r>
      <w:r w:rsidRPr="00E41E94">
        <w:rPr>
          <w:lang w:val="en-HK"/>
        </w:rPr>
        <w:t xml:space="preserve">Visual inspection of the funnel plots did not show obvious asymmetries in the left anterior cingulate/paracingulate gyri (Fig. </w:t>
      </w:r>
      <w:r w:rsidRPr="00E41E94">
        <w:rPr>
          <w:noProof/>
          <w:lang w:val="en-HK"/>
        </w:rPr>
        <w:t>S2</w:t>
      </w:r>
      <w:r w:rsidRPr="00E41E94">
        <w:rPr>
          <w:lang w:val="en-HK"/>
        </w:rPr>
        <w:t xml:space="preserve">a), right angular gyrus (Fig. </w:t>
      </w:r>
      <w:r w:rsidRPr="00E41E94">
        <w:rPr>
          <w:noProof/>
          <w:lang w:val="en-HK"/>
        </w:rPr>
        <w:t>S2</w:t>
      </w:r>
      <w:r w:rsidRPr="00E41E94">
        <w:rPr>
          <w:lang w:val="en-HK"/>
        </w:rPr>
        <w:t>b). The Egger’s tests of these brain regions were non-significant (</w:t>
      </w:r>
      <w:r w:rsidRPr="00E41E94">
        <w:rPr>
          <w:i/>
          <w:iCs/>
          <w:lang w:val="en-HK"/>
        </w:rPr>
        <w:t xml:space="preserve">ps </w:t>
      </w:r>
      <w:r w:rsidRPr="00E41E94">
        <w:rPr>
          <w:lang w:val="en-HK"/>
        </w:rPr>
        <w:t>&gt; 0.246).</w:t>
      </w:r>
    </w:p>
    <w:p w14:paraId="67C21C80" w14:textId="77777777" w:rsidR="009F6F75" w:rsidRPr="00E41E94" w:rsidRDefault="009F6F75" w:rsidP="009F6F75">
      <w:pPr>
        <w:jc w:val="both"/>
        <w:rPr>
          <w:lang w:val="en-HK"/>
        </w:rPr>
      </w:pPr>
    </w:p>
    <w:p w14:paraId="67C21C81" w14:textId="39808996" w:rsidR="009F6F75" w:rsidRPr="00E41E94" w:rsidRDefault="009F6F75" w:rsidP="009F6F75">
      <w:pPr>
        <w:jc w:val="both"/>
        <w:rPr>
          <w:noProof/>
          <w:lang w:val="en-HK"/>
        </w:rPr>
      </w:pPr>
      <w:r w:rsidRPr="00E41E94">
        <w:rPr>
          <w:noProof/>
          <w:lang w:val="en-HK"/>
        </w:rPr>
        <w:t xml:space="preserve">Figure S3: Funnel plots of the significant peak coordinates during cognitive flexibility tasks with combined stimuli. The x-axis denotes the effect size (Hedges’s g) between two groups, and the y-axis is the precision (1/SE) with random effects model. </w:t>
      </w:r>
      <w:r w:rsidRPr="00E41E94">
        <w:rPr>
          <w:lang w:val="en-HK"/>
        </w:rPr>
        <w:t>Visual inspection of the funnel plots did not show obvious asymmetries in the left anterior cingulate/paracingulate gyr</w:t>
      </w:r>
      <w:r w:rsidR="00450E0A" w:rsidRPr="00E41E94">
        <w:rPr>
          <w:lang w:val="en-HK"/>
        </w:rPr>
        <w:t>i</w:t>
      </w:r>
      <w:r w:rsidRPr="00E41E94">
        <w:rPr>
          <w:lang w:val="en-HK"/>
        </w:rPr>
        <w:t>. The Egger’s tests of these brain regions were non-significant (</w:t>
      </w:r>
      <w:r w:rsidRPr="00E41E94">
        <w:rPr>
          <w:i/>
          <w:iCs/>
          <w:lang w:val="en-HK"/>
        </w:rPr>
        <w:t xml:space="preserve">ps </w:t>
      </w:r>
      <w:r w:rsidRPr="00E41E94">
        <w:rPr>
          <w:lang w:val="en-HK"/>
        </w:rPr>
        <w:t>&gt; 0.994), indicating no publication bias or prominent small-study effects of included studies in the meta-analysis.</w:t>
      </w:r>
    </w:p>
    <w:p w14:paraId="67C21C82" w14:textId="77777777" w:rsidR="009736C2" w:rsidRPr="00E41E94" w:rsidRDefault="009736C2">
      <w:pPr>
        <w:spacing w:after="160" w:line="259" w:lineRule="auto"/>
        <w:rPr>
          <w:lang w:val="en-HK"/>
        </w:rPr>
      </w:pPr>
      <w:r w:rsidRPr="00E41E94">
        <w:rPr>
          <w:lang w:val="en-HK"/>
        </w:rPr>
        <w:br w:type="page"/>
      </w:r>
    </w:p>
    <w:p w14:paraId="67C21C83" w14:textId="77777777" w:rsidR="009736C2" w:rsidRPr="00E41E94" w:rsidRDefault="009736C2">
      <w:pPr>
        <w:spacing w:after="160" w:line="259" w:lineRule="auto"/>
        <w:rPr>
          <w:b/>
          <w:lang w:val="en-HK"/>
        </w:rPr>
      </w:pPr>
      <w:r w:rsidRPr="00E41E94">
        <w:rPr>
          <w:b/>
          <w:lang w:val="en-HK"/>
        </w:rPr>
        <w:lastRenderedPageBreak/>
        <w:t>Figure S1</w:t>
      </w:r>
    </w:p>
    <w:tbl>
      <w:tblPr>
        <w:tblStyle w:val="TableGrid"/>
        <w:tblW w:w="102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8"/>
        <w:gridCol w:w="5120"/>
      </w:tblGrid>
      <w:tr w:rsidR="00E41E94" w:rsidRPr="00E41E94" w14:paraId="67C21C8A" w14:textId="77777777" w:rsidTr="009736C2">
        <w:trPr>
          <w:trHeight w:val="2268"/>
          <w:jc w:val="center"/>
        </w:trPr>
        <w:tc>
          <w:tcPr>
            <w:tcW w:w="5118" w:type="dxa"/>
          </w:tcPr>
          <w:p w14:paraId="67C21C84" w14:textId="77777777" w:rsidR="009736C2" w:rsidRPr="00E41E94" w:rsidRDefault="009736C2" w:rsidP="00DF1547">
            <w:pPr>
              <w:jc w:val="both"/>
              <w:rPr>
                <w:noProof/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HK"/>
              </w:rPr>
              <w:t xml:space="preserve">a) Left inferior frontal gyrus (Triangular part; -42,34,26); Egger’s test </w:t>
            </w:r>
            <w:r w:rsidRPr="00E41E94">
              <w:rPr>
                <w:i/>
                <w:iCs/>
                <w:noProof/>
                <w:sz w:val="20"/>
                <w:szCs w:val="20"/>
                <w:lang w:val="en-HK"/>
              </w:rPr>
              <w:t xml:space="preserve">p </w:t>
            </w:r>
            <w:r w:rsidRPr="00E41E94">
              <w:rPr>
                <w:noProof/>
                <w:sz w:val="20"/>
                <w:szCs w:val="20"/>
                <w:lang w:val="en-HK"/>
              </w:rPr>
              <w:t>= 1.000</w:t>
            </w:r>
          </w:p>
          <w:p w14:paraId="67C21C85" w14:textId="77777777" w:rsidR="009736C2" w:rsidRPr="00E41E94" w:rsidRDefault="009736C2" w:rsidP="00DF1547">
            <w:pPr>
              <w:jc w:val="both"/>
              <w:rPr>
                <w:noProof/>
                <w:sz w:val="20"/>
                <w:szCs w:val="20"/>
                <w:lang w:val="en-HK"/>
              </w:rPr>
            </w:pPr>
          </w:p>
          <w:p w14:paraId="67C21C86" w14:textId="77777777" w:rsidR="009736C2" w:rsidRPr="00E41E94" w:rsidRDefault="009736C2" w:rsidP="00DF1547">
            <w:pPr>
              <w:spacing w:line="480" w:lineRule="auto"/>
              <w:rPr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IN" w:eastAsia="en-IN" w:bidi="ar-SA"/>
              </w:rPr>
              <w:drawing>
                <wp:inline distT="0" distB="0" distL="0" distR="0" wp14:anchorId="67C21CBA" wp14:editId="67C21CBB">
                  <wp:extent cx="2514600" cy="1326114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8015" cy="1396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0" w:type="dxa"/>
          </w:tcPr>
          <w:p w14:paraId="67C21C87" w14:textId="77777777" w:rsidR="00D9033B" w:rsidRPr="00E41E94" w:rsidRDefault="00D9033B" w:rsidP="00D9033B">
            <w:pPr>
              <w:jc w:val="both"/>
              <w:rPr>
                <w:noProof/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HK"/>
              </w:rPr>
              <w:t>b) Right cerebellum, crus II (26,-78,-36);</w:t>
            </w:r>
          </w:p>
          <w:p w14:paraId="67C21C88" w14:textId="77777777" w:rsidR="00D9033B" w:rsidRPr="00E41E94" w:rsidRDefault="00D9033B" w:rsidP="00D9033B">
            <w:pPr>
              <w:jc w:val="both"/>
              <w:rPr>
                <w:noProof/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HK"/>
              </w:rPr>
              <w:t xml:space="preserve"> Egger’s test </w:t>
            </w:r>
            <w:r w:rsidRPr="00E41E94">
              <w:rPr>
                <w:i/>
                <w:iCs/>
                <w:noProof/>
                <w:sz w:val="20"/>
                <w:szCs w:val="20"/>
                <w:lang w:val="en-HK"/>
              </w:rPr>
              <w:t xml:space="preserve">p </w:t>
            </w:r>
            <w:r w:rsidRPr="00E41E94">
              <w:rPr>
                <w:noProof/>
                <w:sz w:val="20"/>
                <w:szCs w:val="20"/>
                <w:lang w:val="en-HK"/>
              </w:rPr>
              <w:t>= 0.856</w:t>
            </w:r>
          </w:p>
          <w:p w14:paraId="67C21C89" w14:textId="77777777" w:rsidR="009736C2" w:rsidRPr="00E41E94" w:rsidRDefault="00D9033B" w:rsidP="00DF1547">
            <w:pPr>
              <w:spacing w:line="480" w:lineRule="auto"/>
              <w:jc w:val="both"/>
              <w:rPr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IN" w:eastAsia="en-IN" w:bidi="ar-SA"/>
              </w:rPr>
              <w:drawing>
                <wp:inline distT="0" distB="0" distL="0" distR="0" wp14:anchorId="67C21CBC" wp14:editId="67C21CBD">
                  <wp:extent cx="2698151" cy="1422911"/>
                  <wp:effectExtent l="0" t="0" r="6985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3425" cy="1452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1E94" w:rsidRPr="00E41E94" w14:paraId="67C21C93" w14:textId="77777777" w:rsidTr="009736C2">
        <w:trPr>
          <w:trHeight w:val="2381"/>
          <w:jc w:val="center"/>
        </w:trPr>
        <w:tc>
          <w:tcPr>
            <w:tcW w:w="5118" w:type="dxa"/>
          </w:tcPr>
          <w:p w14:paraId="67C21C8B" w14:textId="77777777" w:rsidR="00D9033B" w:rsidRPr="00E41E94" w:rsidRDefault="00D9033B" w:rsidP="00D9033B">
            <w:pPr>
              <w:jc w:val="both"/>
              <w:rPr>
                <w:noProof/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HK"/>
              </w:rPr>
              <w:t xml:space="preserve">c) Right superior occipital gyrus (26,-74,-42); </w:t>
            </w:r>
          </w:p>
          <w:p w14:paraId="67C21C8C" w14:textId="77777777" w:rsidR="00D9033B" w:rsidRPr="00E41E94" w:rsidRDefault="00D9033B" w:rsidP="00D9033B">
            <w:pPr>
              <w:jc w:val="both"/>
              <w:rPr>
                <w:noProof/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HK"/>
              </w:rPr>
              <w:t xml:space="preserve">Egger’s test </w:t>
            </w:r>
            <w:r w:rsidRPr="00E41E94">
              <w:rPr>
                <w:i/>
                <w:iCs/>
                <w:noProof/>
                <w:sz w:val="20"/>
                <w:szCs w:val="20"/>
                <w:lang w:val="en-HK"/>
              </w:rPr>
              <w:t xml:space="preserve">p </w:t>
            </w:r>
            <w:r w:rsidRPr="00E41E94">
              <w:rPr>
                <w:noProof/>
                <w:sz w:val="20"/>
                <w:szCs w:val="20"/>
                <w:lang w:val="en-HK"/>
              </w:rPr>
              <w:t>= 0.995</w:t>
            </w:r>
          </w:p>
          <w:p w14:paraId="67C21C8D" w14:textId="77777777" w:rsidR="009736C2" w:rsidRPr="00E41E94" w:rsidRDefault="009736C2" w:rsidP="00DF1547">
            <w:pPr>
              <w:jc w:val="both"/>
              <w:rPr>
                <w:noProof/>
                <w:sz w:val="20"/>
                <w:szCs w:val="20"/>
                <w:lang w:val="en-HK"/>
              </w:rPr>
            </w:pPr>
          </w:p>
          <w:p w14:paraId="67C21C8E" w14:textId="77777777" w:rsidR="009736C2" w:rsidRPr="00E41E94" w:rsidRDefault="00D9033B" w:rsidP="00DF1547">
            <w:pPr>
              <w:rPr>
                <w:noProof/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IN" w:eastAsia="en-IN" w:bidi="ar-SA"/>
              </w:rPr>
              <w:drawing>
                <wp:inline distT="0" distB="0" distL="0" distR="0" wp14:anchorId="67C21CBE" wp14:editId="67C21CBF">
                  <wp:extent cx="2805430" cy="1479487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94" cy="15103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0" w:type="dxa"/>
          </w:tcPr>
          <w:p w14:paraId="67C21C8F" w14:textId="77777777" w:rsidR="00D9033B" w:rsidRPr="00E41E94" w:rsidRDefault="00D9033B" w:rsidP="00D9033B">
            <w:pPr>
              <w:jc w:val="both"/>
              <w:rPr>
                <w:noProof/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HK"/>
              </w:rPr>
              <w:t xml:space="preserve">d) Left fusiform gyrus (-42,-62,-16); </w:t>
            </w:r>
          </w:p>
          <w:p w14:paraId="67C21C90" w14:textId="77777777" w:rsidR="009736C2" w:rsidRPr="00E41E94" w:rsidRDefault="00D9033B" w:rsidP="00D9033B">
            <w:pPr>
              <w:jc w:val="both"/>
              <w:rPr>
                <w:noProof/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HK"/>
              </w:rPr>
              <w:t xml:space="preserve">Egger’s test </w:t>
            </w:r>
            <w:r w:rsidRPr="00E41E94">
              <w:rPr>
                <w:i/>
                <w:iCs/>
                <w:noProof/>
                <w:sz w:val="20"/>
                <w:szCs w:val="20"/>
                <w:lang w:val="en-HK"/>
              </w:rPr>
              <w:t xml:space="preserve">p </w:t>
            </w:r>
            <w:r w:rsidRPr="00E41E94">
              <w:rPr>
                <w:noProof/>
                <w:sz w:val="20"/>
                <w:szCs w:val="20"/>
                <w:lang w:val="en-HK"/>
              </w:rPr>
              <w:t xml:space="preserve">= 0.996 </w:t>
            </w:r>
          </w:p>
          <w:p w14:paraId="67C21C91" w14:textId="77777777" w:rsidR="00D9033B" w:rsidRPr="00E41E94" w:rsidRDefault="00D9033B" w:rsidP="00D9033B">
            <w:pPr>
              <w:jc w:val="both"/>
              <w:rPr>
                <w:noProof/>
                <w:sz w:val="20"/>
                <w:szCs w:val="20"/>
                <w:lang w:val="en-HK"/>
              </w:rPr>
            </w:pPr>
          </w:p>
          <w:p w14:paraId="67C21C92" w14:textId="77777777" w:rsidR="009736C2" w:rsidRPr="00E41E94" w:rsidRDefault="00D9033B" w:rsidP="00DF1547">
            <w:pPr>
              <w:jc w:val="both"/>
              <w:rPr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IN" w:eastAsia="en-IN" w:bidi="ar-SA"/>
              </w:rPr>
              <w:drawing>
                <wp:inline distT="0" distB="0" distL="0" distR="0" wp14:anchorId="67C21CC0" wp14:editId="67C21CC1">
                  <wp:extent cx="2727960" cy="1438631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8571" cy="14653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36C2" w:rsidRPr="00E41E94" w14:paraId="67C21C9A" w14:textId="77777777" w:rsidTr="00DF1547">
        <w:trPr>
          <w:trHeight w:val="3063"/>
          <w:jc w:val="center"/>
        </w:trPr>
        <w:tc>
          <w:tcPr>
            <w:tcW w:w="5118" w:type="dxa"/>
          </w:tcPr>
          <w:p w14:paraId="5C7F80BF" w14:textId="77777777" w:rsidR="00392D7C" w:rsidRPr="00E41E94" w:rsidRDefault="00D7772E" w:rsidP="00392D7C">
            <w:pPr>
              <w:jc w:val="both"/>
              <w:rPr>
                <w:noProof/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HK"/>
              </w:rPr>
              <w:t>e</w:t>
            </w:r>
            <w:r w:rsidR="00D9033B" w:rsidRPr="00E41E94">
              <w:rPr>
                <w:noProof/>
                <w:sz w:val="20"/>
                <w:szCs w:val="20"/>
                <w:lang w:val="en-HK"/>
              </w:rPr>
              <w:t xml:space="preserve">) </w:t>
            </w:r>
            <w:r w:rsidR="00392D7C" w:rsidRPr="00E41E94">
              <w:rPr>
                <w:noProof/>
                <w:sz w:val="20"/>
                <w:szCs w:val="20"/>
                <w:lang w:val="en-HK"/>
              </w:rPr>
              <w:t>Left precentral gyrus (-32,-18,56);</w:t>
            </w:r>
          </w:p>
          <w:p w14:paraId="227B1554" w14:textId="77777777" w:rsidR="00392D7C" w:rsidRPr="00E41E94" w:rsidRDefault="00392D7C" w:rsidP="00392D7C">
            <w:pPr>
              <w:jc w:val="both"/>
              <w:rPr>
                <w:noProof/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HK"/>
              </w:rPr>
              <w:t xml:space="preserve">Egger’s test </w:t>
            </w:r>
            <w:r w:rsidRPr="00E41E94">
              <w:rPr>
                <w:i/>
                <w:iCs/>
                <w:noProof/>
                <w:sz w:val="20"/>
                <w:szCs w:val="20"/>
                <w:lang w:val="en-HK"/>
              </w:rPr>
              <w:t xml:space="preserve">p </w:t>
            </w:r>
            <w:r w:rsidRPr="00E41E94">
              <w:rPr>
                <w:noProof/>
                <w:sz w:val="20"/>
                <w:szCs w:val="20"/>
                <w:lang w:val="en-HK"/>
              </w:rPr>
              <w:t xml:space="preserve">= 0.905  </w:t>
            </w:r>
          </w:p>
          <w:p w14:paraId="67C21C95" w14:textId="77777777" w:rsidR="009736C2" w:rsidRPr="00E41E94" w:rsidRDefault="009736C2" w:rsidP="00DF1547">
            <w:pPr>
              <w:jc w:val="both"/>
              <w:rPr>
                <w:noProof/>
                <w:sz w:val="20"/>
                <w:szCs w:val="20"/>
                <w:lang w:val="en-HK"/>
              </w:rPr>
            </w:pPr>
          </w:p>
          <w:p w14:paraId="67C21C96" w14:textId="3CFBCD3B" w:rsidR="009736C2" w:rsidRPr="00E41E94" w:rsidRDefault="00392D7C" w:rsidP="00DF1547">
            <w:pPr>
              <w:rPr>
                <w:noProof/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IN" w:eastAsia="en-IN" w:bidi="ar-SA"/>
              </w:rPr>
              <w:drawing>
                <wp:inline distT="0" distB="0" distL="0" distR="0" wp14:anchorId="22FD1B5D" wp14:editId="630F8AD6">
                  <wp:extent cx="3092663" cy="1630964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2670" cy="1662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0" w:type="dxa"/>
          </w:tcPr>
          <w:p w14:paraId="67C21C99" w14:textId="61BE916A" w:rsidR="009736C2" w:rsidRPr="00E41E94" w:rsidRDefault="009736C2" w:rsidP="00392D7C">
            <w:pPr>
              <w:jc w:val="both"/>
              <w:rPr>
                <w:noProof/>
                <w:sz w:val="20"/>
                <w:szCs w:val="20"/>
                <w:lang w:val="en-HK"/>
              </w:rPr>
            </w:pPr>
          </w:p>
        </w:tc>
      </w:tr>
    </w:tbl>
    <w:p w14:paraId="67C21C9B" w14:textId="77777777" w:rsidR="00D9033B" w:rsidRPr="00E41E94" w:rsidRDefault="00D9033B" w:rsidP="009736C2">
      <w:pPr>
        <w:spacing w:line="480" w:lineRule="auto"/>
        <w:jc w:val="both"/>
        <w:rPr>
          <w:b/>
          <w:lang w:val="en-HK"/>
        </w:rPr>
      </w:pPr>
    </w:p>
    <w:p w14:paraId="67C21C9C" w14:textId="77777777" w:rsidR="00D9033B" w:rsidRPr="00E41E94" w:rsidRDefault="00D9033B">
      <w:pPr>
        <w:spacing w:after="160" w:line="259" w:lineRule="auto"/>
        <w:rPr>
          <w:b/>
          <w:lang w:val="en-HK"/>
        </w:rPr>
      </w:pPr>
      <w:r w:rsidRPr="00E41E94">
        <w:rPr>
          <w:b/>
          <w:lang w:val="en-HK"/>
        </w:rPr>
        <w:br w:type="page"/>
      </w:r>
    </w:p>
    <w:p w14:paraId="67C21C9D" w14:textId="77777777" w:rsidR="009736C2" w:rsidRPr="00E41E94" w:rsidRDefault="009736C2" w:rsidP="009736C2">
      <w:pPr>
        <w:spacing w:line="480" w:lineRule="auto"/>
        <w:jc w:val="both"/>
        <w:rPr>
          <w:b/>
          <w:lang w:val="en-HK"/>
        </w:rPr>
      </w:pPr>
      <w:r w:rsidRPr="00E41E94">
        <w:rPr>
          <w:b/>
          <w:lang w:val="en-HK"/>
        </w:rPr>
        <w:lastRenderedPageBreak/>
        <w:t>Figure S2</w:t>
      </w:r>
      <w:r w:rsidRPr="00E41E94">
        <w:rPr>
          <w:b/>
          <w:lang w:val="en-HK"/>
        </w:rPr>
        <w:tab/>
      </w:r>
    </w:p>
    <w:tbl>
      <w:tblPr>
        <w:tblStyle w:val="TableGrid"/>
        <w:tblW w:w="100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0"/>
        <w:gridCol w:w="5000"/>
      </w:tblGrid>
      <w:tr w:rsidR="009736C2" w:rsidRPr="00E41E94" w14:paraId="67C21CA6" w14:textId="77777777" w:rsidTr="00DF1547">
        <w:trPr>
          <w:trHeight w:val="3105"/>
          <w:jc w:val="center"/>
        </w:trPr>
        <w:tc>
          <w:tcPr>
            <w:tcW w:w="5000" w:type="dxa"/>
          </w:tcPr>
          <w:p w14:paraId="67C21C9E" w14:textId="77777777" w:rsidR="009736C2" w:rsidRPr="00E41E94" w:rsidRDefault="009736C2" w:rsidP="00DF1547">
            <w:pPr>
              <w:jc w:val="both"/>
              <w:rPr>
                <w:noProof/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HK"/>
              </w:rPr>
              <w:t xml:space="preserve">a) Left anterior cingulate/paracingulate gyri </w:t>
            </w:r>
          </w:p>
          <w:p w14:paraId="67C21C9F" w14:textId="77777777" w:rsidR="009736C2" w:rsidRPr="00E41E94" w:rsidRDefault="009736C2" w:rsidP="00DF1547">
            <w:pPr>
              <w:jc w:val="both"/>
              <w:rPr>
                <w:noProof/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HK"/>
              </w:rPr>
              <w:t xml:space="preserve">(-4,26,18); Egger’s test </w:t>
            </w:r>
            <w:r w:rsidRPr="00E41E94">
              <w:rPr>
                <w:i/>
                <w:iCs/>
                <w:noProof/>
                <w:sz w:val="20"/>
                <w:szCs w:val="20"/>
                <w:lang w:val="en-HK"/>
              </w:rPr>
              <w:t xml:space="preserve">p </w:t>
            </w:r>
            <w:r w:rsidRPr="00E41E94">
              <w:rPr>
                <w:noProof/>
                <w:sz w:val="20"/>
                <w:szCs w:val="20"/>
                <w:lang w:val="en-HK"/>
              </w:rPr>
              <w:t>= 0.246</w:t>
            </w:r>
          </w:p>
          <w:p w14:paraId="67C21CA0" w14:textId="77777777" w:rsidR="009736C2" w:rsidRPr="00E41E94" w:rsidRDefault="009736C2" w:rsidP="00DF1547">
            <w:pPr>
              <w:jc w:val="both"/>
              <w:rPr>
                <w:noProof/>
                <w:sz w:val="20"/>
                <w:szCs w:val="20"/>
                <w:lang w:val="en-HK"/>
              </w:rPr>
            </w:pPr>
          </w:p>
          <w:p w14:paraId="67C21CA1" w14:textId="77777777" w:rsidR="009736C2" w:rsidRPr="00E41E94" w:rsidRDefault="009736C2" w:rsidP="00DF1547">
            <w:pPr>
              <w:rPr>
                <w:noProof/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IN" w:eastAsia="en-IN" w:bidi="ar-SA"/>
              </w:rPr>
              <w:drawing>
                <wp:inline distT="0" distB="0" distL="0" distR="0" wp14:anchorId="67C21CC6" wp14:editId="67C21CC7">
                  <wp:extent cx="2698386" cy="1423035"/>
                  <wp:effectExtent l="0" t="0" r="6985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4266" cy="14577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00" w:type="dxa"/>
          </w:tcPr>
          <w:p w14:paraId="67C21CA2" w14:textId="77777777" w:rsidR="009736C2" w:rsidRPr="00E41E94" w:rsidRDefault="009736C2" w:rsidP="00DF1547">
            <w:pPr>
              <w:jc w:val="both"/>
              <w:rPr>
                <w:noProof/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HK"/>
              </w:rPr>
              <w:t xml:space="preserve">b) Right angular gyrus (48,-72,30); </w:t>
            </w:r>
          </w:p>
          <w:p w14:paraId="67C21CA3" w14:textId="77777777" w:rsidR="009736C2" w:rsidRPr="00E41E94" w:rsidRDefault="009736C2" w:rsidP="00DF1547">
            <w:pPr>
              <w:jc w:val="both"/>
              <w:rPr>
                <w:noProof/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HK"/>
              </w:rPr>
              <w:t xml:space="preserve">Egger’s test </w:t>
            </w:r>
            <w:r w:rsidRPr="00E41E94">
              <w:rPr>
                <w:i/>
                <w:iCs/>
                <w:noProof/>
                <w:sz w:val="20"/>
                <w:szCs w:val="20"/>
                <w:lang w:val="en-HK"/>
              </w:rPr>
              <w:t xml:space="preserve">p </w:t>
            </w:r>
            <w:r w:rsidRPr="00E41E94">
              <w:rPr>
                <w:noProof/>
                <w:sz w:val="20"/>
                <w:szCs w:val="20"/>
                <w:lang w:val="en-HK"/>
              </w:rPr>
              <w:t xml:space="preserve">= 0.942 </w:t>
            </w:r>
          </w:p>
          <w:p w14:paraId="67C21CA4" w14:textId="77777777" w:rsidR="009736C2" w:rsidRPr="00E41E94" w:rsidRDefault="009736C2" w:rsidP="00DF1547">
            <w:pPr>
              <w:jc w:val="both"/>
              <w:rPr>
                <w:noProof/>
                <w:sz w:val="20"/>
                <w:szCs w:val="20"/>
                <w:lang w:val="en-HK"/>
              </w:rPr>
            </w:pPr>
          </w:p>
          <w:p w14:paraId="67C21CA5" w14:textId="77777777" w:rsidR="009736C2" w:rsidRPr="00E41E94" w:rsidRDefault="009736C2" w:rsidP="00DF1547">
            <w:pPr>
              <w:rPr>
                <w:noProof/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IN" w:eastAsia="en-IN" w:bidi="ar-SA"/>
              </w:rPr>
              <w:drawing>
                <wp:inline distT="0" distB="0" distL="0" distR="0" wp14:anchorId="67C21CC8" wp14:editId="67C21CC9">
                  <wp:extent cx="2712720" cy="1430596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195" cy="14667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7C21CA7" w14:textId="77777777" w:rsidR="009736C2" w:rsidRPr="00E41E94" w:rsidRDefault="009736C2" w:rsidP="009736C2">
      <w:pPr>
        <w:spacing w:after="160" w:line="259" w:lineRule="auto"/>
        <w:rPr>
          <w:lang w:val="en-HK"/>
        </w:rPr>
      </w:pPr>
    </w:p>
    <w:p w14:paraId="67C21CA8" w14:textId="77777777" w:rsidR="009736C2" w:rsidRPr="00E41E94" w:rsidRDefault="009736C2">
      <w:pPr>
        <w:spacing w:after="160" w:line="259" w:lineRule="auto"/>
        <w:rPr>
          <w:lang w:val="en-HK"/>
        </w:rPr>
      </w:pPr>
      <w:r w:rsidRPr="00E41E94">
        <w:rPr>
          <w:lang w:val="en-HK"/>
        </w:rPr>
        <w:br w:type="page"/>
      </w:r>
    </w:p>
    <w:p w14:paraId="67C21CA9" w14:textId="77777777" w:rsidR="009736C2" w:rsidRPr="00E41E94" w:rsidRDefault="009736C2" w:rsidP="009736C2">
      <w:pPr>
        <w:spacing w:after="160" w:line="259" w:lineRule="auto"/>
        <w:rPr>
          <w:b/>
          <w:lang w:val="en-HK"/>
        </w:rPr>
      </w:pPr>
      <w:r w:rsidRPr="00E41E94">
        <w:rPr>
          <w:b/>
          <w:lang w:val="en-HK"/>
        </w:rPr>
        <w:lastRenderedPageBreak/>
        <w:t>Figure S3</w:t>
      </w:r>
    </w:p>
    <w:tbl>
      <w:tblPr>
        <w:tblStyle w:val="TableGrid"/>
        <w:tblW w:w="102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5"/>
        <w:gridCol w:w="5077"/>
      </w:tblGrid>
      <w:tr w:rsidR="009736C2" w:rsidRPr="00E41E94" w14:paraId="67C21CB1" w14:textId="77777777" w:rsidTr="00DF1547">
        <w:trPr>
          <w:trHeight w:val="3498"/>
          <w:jc w:val="center"/>
        </w:trPr>
        <w:tc>
          <w:tcPr>
            <w:tcW w:w="5125" w:type="dxa"/>
          </w:tcPr>
          <w:p w14:paraId="67C21CAA" w14:textId="132B1EF4" w:rsidR="009736C2" w:rsidRPr="00E41E94" w:rsidRDefault="009736C2" w:rsidP="00DF1547">
            <w:pPr>
              <w:jc w:val="both"/>
              <w:rPr>
                <w:noProof/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HK"/>
              </w:rPr>
              <w:t xml:space="preserve">Left anterior cingulate/paracingulate gyri (0,40,16); Egger’s test </w:t>
            </w:r>
            <w:r w:rsidRPr="00E41E94">
              <w:rPr>
                <w:i/>
                <w:iCs/>
                <w:noProof/>
                <w:sz w:val="20"/>
                <w:szCs w:val="20"/>
                <w:lang w:val="en-HK"/>
              </w:rPr>
              <w:t xml:space="preserve">p </w:t>
            </w:r>
            <w:r w:rsidRPr="00E41E94">
              <w:rPr>
                <w:noProof/>
                <w:sz w:val="20"/>
                <w:szCs w:val="20"/>
                <w:lang w:val="en-HK"/>
              </w:rPr>
              <w:t xml:space="preserve">= 1.000 </w:t>
            </w:r>
          </w:p>
          <w:p w14:paraId="67C21CAB" w14:textId="77777777" w:rsidR="009736C2" w:rsidRPr="00E41E94" w:rsidRDefault="009736C2" w:rsidP="00DF1547">
            <w:pPr>
              <w:jc w:val="both"/>
              <w:rPr>
                <w:noProof/>
                <w:sz w:val="20"/>
                <w:szCs w:val="20"/>
                <w:lang w:val="en-HK"/>
              </w:rPr>
            </w:pPr>
          </w:p>
          <w:p w14:paraId="67C21CAC" w14:textId="77777777" w:rsidR="009736C2" w:rsidRPr="00E41E94" w:rsidRDefault="009736C2" w:rsidP="00DF1547">
            <w:pPr>
              <w:rPr>
                <w:noProof/>
                <w:sz w:val="20"/>
                <w:szCs w:val="20"/>
                <w:lang w:val="en-HK"/>
              </w:rPr>
            </w:pPr>
            <w:r w:rsidRPr="00E41E94">
              <w:rPr>
                <w:noProof/>
                <w:sz w:val="20"/>
                <w:szCs w:val="20"/>
                <w:lang w:val="en-IN" w:eastAsia="en-IN" w:bidi="ar-SA"/>
              </w:rPr>
              <w:drawing>
                <wp:inline distT="0" distB="0" distL="0" distR="0" wp14:anchorId="67C21CCA" wp14:editId="67C21CCB">
                  <wp:extent cx="2962082" cy="15621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6016" cy="16169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77" w:type="dxa"/>
          </w:tcPr>
          <w:p w14:paraId="67C21CAD" w14:textId="6E0C28FC" w:rsidR="009736C2" w:rsidRPr="00E41E94" w:rsidRDefault="009736C2" w:rsidP="00DF1547">
            <w:pPr>
              <w:jc w:val="both"/>
              <w:rPr>
                <w:noProof/>
                <w:sz w:val="20"/>
                <w:szCs w:val="20"/>
                <w:lang w:val="en-HK"/>
              </w:rPr>
            </w:pPr>
          </w:p>
          <w:p w14:paraId="67C21CAE" w14:textId="77777777" w:rsidR="009736C2" w:rsidRPr="00E41E94" w:rsidRDefault="009736C2" w:rsidP="00DF1547">
            <w:pPr>
              <w:jc w:val="both"/>
              <w:rPr>
                <w:noProof/>
                <w:sz w:val="20"/>
                <w:szCs w:val="20"/>
                <w:lang w:val="en-HK"/>
              </w:rPr>
            </w:pPr>
          </w:p>
          <w:p w14:paraId="67C21CAF" w14:textId="303FE354" w:rsidR="009736C2" w:rsidRPr="00E41E94" w:rsidRDefault="009736C2" w:rsidP="00DF1547">
            <w:pPr>
              <w:rPr>
                <w:noProof/>
                <w:sz w:val="20"/>
                <w:szCs w:val="20"/>
                <w:lang w:val="en-HK"/>
              </w:rPr>
            </w:pPr>
          </w:p>
          <w:p w14:paraId="67C21CB0" w14:textId="77777777" w:rsidR="009736C2" w:rsidRPr="00E41E94" w:rsidRDefault="009736C2" w:rsidP="00DF1547">
            <w:pPr>
              <w:jc w:val="both"/>
              <w:rPr>
                <w:noProof/>
                <w:sz w:val="20"/>
                <w:szCs w:val="20"/>
                <w:lang w:val="en-HK"/>
              </w:rPr>
            </w:pPr>
          </w:p>
        </w:tc>
      </w:tr>
    </w:tbl>
    <w:p w14:paraId="67C21CB8" w14:textId="77777777" w:rsidR="009736C2" w:rsidRPr="00E41E94" w:rsidRDefault="009736C2" w:rsidP="009736C2">
      <w:pPr>
        <w:spacing w:line="480" w:lineRule="auto"/>
        <w:jc w:val="both"/>
        <w:rPr>
          <w:lang w:val="en-HK"/>
        </w:rPr>
      </w:pPr>
    </w:p>
    <w:p w14:paraId="67C21CB9" w14:textId="77777777" w:rsidR="00E308C3" w:rsidRPr="00E41E94" w:rsidRDefault="00E308C3">
      <w:pPr>
        <w:rPr>
          <w:lang w:val="en-HK"/>
        </w:rPr>
      </w:pPr>
    </w:p>
    <w:sectPr w:rsidR="00E308C3" w:rsidRPr="00E41E94" w:rsidSect="00E41E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F75"/>
    <w:rsid w:val="00115A96"/>
    <w:rsid w:val="00236CB3"/>
    <w:rsid w:val="00392D7C"/>
    <w:rsid w:val="00450E0A"/>
    <w:rsid w:val="007132CF"/>
    <w:rsid w:val="009736C2"/>
    <w:rsid w:val="009F6F75"/>
    <w:rsid w:val="00D7772E"/>
    <w:rsid w:val="00D9033B"/>
    <w:rsid w:val="00E308C3"/>
    <w:rsid w:val="00E41E94"/>
    <w:rsid w:val="00F31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21C7B"/>
  <w15:chartTrackingRefBased/>
  <w15:docId w15:val="{B208F4F9-DA1D-4348-ADC3-B16F8D1FF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F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6C2"/>
    <w:pPr>
      <w:spacing w:after="0" w:line="240" w:lineRule="auto"/>
    </w:pPr>
    <w:rPr>
      <w:rFonts w:eastAsia="PMingLiU"/>
      <w:lang w:val="en-GB" w:eastAsia="en-US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CHAN</dc:creator>
  <cp:keywords/>
  <dc:description/>
  <cp:lastModifiedBy>Dhanalakshmi Vairavan</cp:lastModifiedBy>
  <cp:revision>11</cp:revision>
  <dcterms:created xsi:type="dcterms:W3CDTF">2021-09-25T00:28:00Z</dcterms:created>
  <dcterms:modified xsi:type="dcterms:W3CDTF">2022-11-24T09:50:00Z</dcterms:modified>
</cp:coreProperties>
</file>